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37F408" w14:textId="1D01D0F0" w:rsidR="00C2327E" w:rsidRDefault="000C5632" w:rsidP="00C2327E">
      <w:r>
        <w:t>Interview Participant Demographics</w:t>
      </w:r>
    </w:p>
    <w:p w14:paraId="2899ADAD" w14:textId="77777777" w:rsidR="00C2327E" w:rsidRPr="00C41004" w:rsidRDefault="00C2327E" w:rsidP="00C2327E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106"/>
        <w:gridCol w:w="1276"/>
      </w:tblGrid>
      <w:tr w:rsidR="00C2327E" w14:paraId="1E376053" w14:textId="77777777" w:rsidTr="003C2651">
        <w:trPr>
          <w:jc w:val="center"/>
        </w:trPr>
        <w:tc>
          <w:tcPr>
            <w:tcW w:w="5382" w:type="dxa"/>
            <w:gridSpan w:val="2"/>
            <w:shd w:val="clear" w:color="auto" w:fill="9FBBC8"/>
          </w:tcPr>
          <w:p w14:paraId="2AA8865D" w14:textId="77777777" w:rsidR="00C2327E" w:rsidRPr="003D6D3A" w:rsidRDefault="00C2327E" w:rsidP="003C2651">
            <w:pPr>
              <w:rPr>
                <w:b/>
                <w:bCs/>
              </w:rPr>
            </w:pPr>
            <w:r>
              <w:rPr>
                <w:b/>
                <w:bCs/>
              </w:rPr>
              <w:t>Patient Participants</w:t>
            </w:r>
          </w:p>
        </w:tc>
      </w:tr>
      <w:tr w:rsidR="00C2327E" w14:paraId="59E222AA" w14:textId="77777777" w:rsidTr="003C2651">
        <w:trPr>
          <w:jc w:val="center"/>
        </w:trPr>
        <w:tc>
          <w:tcPr>
            <w:tcW w:w="4106" w:type="dxa"/>
            <w:shd w:val="clear" w:color="auto" w:fill="D6E1E7"/>
          </w:tcPr>
          <w:p w14:paraId="4D770F04" w14:textId="77777777" w:rsidR="00C2327E" w:rsidRDefault="00C2327E" w:rsidP="003C2651">
            <w:r>
              <w:t>Age, median</w:t>
            </w:r>
          </w:p>
        </w:tc>
        <w:tc>
          <w:tcPr>
            <w:tcW w:w="1276" w:type="dxa"/>
            <w:shd w:val="clear" w:color="auto" w:fill="D6E1E7"/>
          </w:tcPr>
          <w:p w14:paraId="6B87F580" w14:textId="77777777" w:rsidR="00C2327E" w:rsidRDefault="00C2327E" w:rsidP="003C2651">
            <w:r>
              <w:t xml:space="preserve">32 </w:t>
            </w:r>
          </w:p>
        </w:tc>
      </w:tr>
      <w:tr w:rsidR="00C2327E" w14:paraId="2AA3DAB5" w14:textId="77777777" w:rsidTr="003C2651">
        <w:trPr>
          <w:jc w:val="center"/>
        </w:trPr>
        <w:tc>
          <w:tcPr>
            <w:tcW w:w="4106" w:type="dxa"/>
          </w:tcPr>
          <w:p w14:paraId="5358B4A4" w14:textId="77777777" w:rsidR="00C2327E" w:rsidRDefault="00C2327E" w:rsidP="003C2651">
            <w:r>
              <w:t>Sex, n</w:t>
            </w:r>
          </w:p>
          <w:p w14:paraId="0D16CC1A" w14:textId="77777777" w:rsidR="00C2327E" w:rsidRDefault="00C2327E" w:rsidP="003C2651">
            <w:pPr>
              <w:ind w:left="720"/>
            </w:pPr>
            <w:r>
              <w:t>Female</w:t>
            </w:r>
          </w:p>
          <w:p w14:paraId="3EA0B0BA" w14:textId="77777777" w:rsidR="00C2327E" w:rsidRDefault="00C2327E" w:rsidP="003C2651">
            <w:pPr>
              <w:ind w:left="720"/>
            </w:pPr>
            <w:r>
              <w:t>Male</w:t>
            </w:r>
          </w:p>
        </w:tc>
        <w:tc>
          <w:tcPr>
            <w:tcW w:w="1276" w:type="dxa"/>
          </w:tcPr>
          <w:p w14:paraId="35A89AA6" w14:textId="77777777" w:rsidR="00C2327E" w:rsidRDefault="00C2327E" w:rsidP="003C2651"/>
          <w:p w14:paraId="2041AC4C" w14:textId="77777777" w:rsidR="00C2327E" w:rsidRDefault="00C2327E" w:rsidP="003C2651">
            <w:r>
              <w:t>2</w:t>
            </w:r>
          </w:p>
          <w:p w14:paraId="127B98DC" w14:textId="77777777" w:rsidR="00C2327E" w:rsidRDefault="00C2327E" w:rsidP="003C2651">
            <w:r>
              <w:t>3</w:t>
            </w:r>
          </w:p>
        </w:tc>
      </w:tr>
      <w:tr w:rsidR="00C2327E" w14:paraId="6AA78527" w14:textId="77777777" w:rsidTr="003C2651">
        <w:trPr>
          <w:jc w:val="center"/>
        </w:trPr>
        <w:tc>
          <w:tcPr>
            <w:tcW w:w="4106" w:type="dxa"/>
            <w:shd w:val="clear" w:color="auto" w:fill="D6E1E7"/>
          </w:tcPr>
          <w:p w14:paraId="6B0A20BA" w14:textId="77777777" w:rsidR="00C2327E" w:rsidRDefault="00C2327E" w:rsidP="003C2651">
            <w:r>
              <w:t>Ethnicity, n</w:t>
            </w:r>
          </w:p>
          <w:p w14:paraId="7E966AA4" w14:textId="77777777" w:rsidR="00C2327E" w:rsidRDefault="00C2327E" w:rsidP="003C2651">
            <w:pPr>
              <w:ind w:left="720"/>
            </w:pPr>
            <w:r>
              <w:t>White British</w:t>
            </w:r>
          </w:p>
          <w:p w14:paraId="6B860525" w14:textId="77777777" w:rsidR="00C2327E" w:rsidRDefault="00C2327E" w:rsidP="003C2651">
            <w:pPr>
              <w:ind w:left="720"/>
            </w:pPr>
            <w:r>
              <w:t>Asian Pakistani</w:t>
            </w:r>
          </w:p>
        </w:tc>
        <w:tc>
          <w:tcPr>
            <w:tcW w:w="1276" w:type="dxa"/>
            <w:shd w:val="clear" w:color="auto" w:fill="D6E1E7"/>
          </w:tcPr>
          <w:p w14:paraId="0F80481E" w14:textId="77777777" w:rsidR="00C2327E" w:rsidRDefault="00C2327E" w:rsidP="003C2651"/>
          <w:p w14:paraId="475B5B20" w14:textId="77777777" w:rsidR="00C2327E" w:rsidRDefault="00C2327E" w:rsidP="003C2651">
            <w:r>
              <w:t>4</w:t>
            </w:r>
          </w:p>
          <w:p w14:paraId="16C3A542" w14:textId="77777777" w:rsidR="00C2327E" w:rsidRDefault="00C2327E" w:rsidP="003C2651">
            <w:r>
              <w:t>1</w:t>
            </w:r>
          </w:p>
        </w:tc>
      </w:tr>
      <w:tr w:rsidR="00C2327E" w14:paraId="248BBCF2" w14:textId="77777777" w:rsidTr="003C2651">
        <w:trPr>
          <w:jc w:val="center"/>
        </w:trPr>
        <w:tc>
          <w:tcPr>
            <w:tcW w:w="4106" w:type="dxa"/>
          </w:tcPr>
          <w:p w14:paraId="37AC2181" w14:textId="77777777" w:rsidR="00C2327E" w:rsidRDefault="00C2327E" w:rsidP="003C2651">
            <w:r>
              <w:t>Level of education, range</w:t>
            </w:r>
          </w:p>
        </w:tc>
        <w:tc>
          <w:tcPr>
            <w:tcW w:w="1276" w:type="dxa"/>
          </w:tcPr>
          <w:p w14:paraId="618E20C3" w14:textId="77777777" w:rsidR="00C2327E" w:rsidRDefault="00C2327E" w:rsidP="003C2651">
            <w:r>
              <w:t>2-4</w:t>
            </w:r>
          </w:p>
        </w:tc>
      </w:tr>
      <w:tr w:rsidR="00C2327E" w14:paraId="61C094C7" w14:textId="77777777" w:rsidTr="003C2651">
        <w:trPr>
          <w:jc w:val="center"/>
        </w:trPr>
        <w:tc>
          <w:tcPr>
            <w:tcW w:w="4106" w:type="dxa"/>
            <w:shd w:val="clear" w:color="auto" w:fill="D6E1E7"/>
          </w:tcPr>
          <w:p w14:paraId="1FDC5D2B" w14:textId="77777777" w:rsidR="00C2327E" w:rsidRDefault="00C2327E" w:rsidP="003C2651">
            <w:r>
              <w:t>REALM-R, range</w:t>
            </w:r>
          </w:p>
        </w:tc>
        <w:tc>
          <w:tcPr>
            <w:tcW w:w="1276" w:type="dxa"/>
            <w:shd w:val="clear" w:color="auto" w:fill="D6E1E7"/>
          </w:tcPr>
          <w:p w14:paraId="63EEF883" w14:textId="77777777" w:rsidR="00C2327E" w:rsidRDefault="00C2327E" w:rsidP="003C2651">
            <w:r>
              <w:t>7-8</w:t>
            </w:r>
          </w:p>
        </w:tc>
      </w:tr>
      <w:tr w:rsidR="00C2327E" w14:paraId="6855600C" w14:textId="77777777" w:rsidTr="003C2651">
        <w:trPr>
          <w:jc w:val="center"/>
        </w:trPr>
        <w:tc>
          <w:tcPr>
            <w:tcW w:w="4106" w:type="dxa"/>
          </w:tcPr>
          <w:p w14:paraId="3418724E" w14:textId="77777777" w:rsidR="00C2327E" w:rsidRDefault="00C2327E" w:rsidP="003C2651">
            <w:r>
              <w:t>ACL injury mechanism, n</w:t>
            </w:r>
          </w:p>
          <w:p w14:paraId="28E5F646" w14:textId="77777777" w:rsidR="00C2327E" w:rsidRDefault="00C2327E" w:rsidP="003C2651">
            <w:pPr>
              <w:ind w:left="720"/>
            </w:pPr>
            <w:r>
              <w:t>Contact</w:t>
            </w:r>
          </w:p>
          <w:p w14:paraId="1925B067" w14:textId="77777777" w:rsidR="00C2327E" w:rsidRDefault="00C2327E" w:rsidP="003C2651">
            <w:pPr>
              <w:ind w:left="720"/>
            </w:pPr>
            <w:r>
              <w:t xml:space="preserve">Non-contact </w:t>
            </w:r>
          </w:p>
        </w:tc>
        <w:tc>
          <w:tcPr>
            <w:tcW w:w="1276" w:type="dxa"/>
          </w:tcPr>
          <w:p w14:paraId="55ED1225" w14:textId="77777777" w:rsidR="00C2327E" w:rsidRDefault="00C2327E" w:rsidP="003C2651"/>
          <w:p w14:paraId="02DDEE29" w14:textId="77777777" w:rsidR="00C2327E" w:rsidRDefault="00C2327E" w:rsidP="003C2651">
            <w:r>
              <w:t>2</w:t>
            </w:r>
          </w:p>
          <w:p w14:paraId="170650C5" w14:textId="77777777" w:rsidR="00C2327E" w:rsidRDefault="00C2327E" w:rsidP="003C2651">
            <w:r>
              <w:t>3</w:t>
            </w:r>
          </w:p>
        </w:tc>
      </w:tr>
      <w:tr w:rsidR="00C2327E" w14:paraId="6BEE6B7F" w14:textId="77777777" w:rsidTr="003C2651">
        <w:trPr>
          <w:jc w:val="center"/>
        </w:trPr>
        <w:tc>
          <w:tcPr>
            <w:tcW w:w="4106" w:type="dxa"/>
            <w:shd w:val="clear" w:color="auto" w:fill="D6E1E7"/>
          </w:tcPr>
          <w:p w14:paraId="2E528BF8" w14:textId="77777777" w:rsidR="00C2327E" w:rsidRDefault="00C2327E" w:rsidP="003C2651">
            <w:r>
              <w:t>Time between injury and diagnosis, range</w:t>
            </w:r>
          </w:p>
        </w:tc>
        <w:tc>
          <w:tcPr>
            <w:tcW w:w="1276" w:type="dxa"/>
            <w:shd w:val="clear" w:color="auto" w:fill="D6E1E7"/>
          </w:tcPr>
          <w:p w14:paraId="2FD07A3E" w14:textId="77777777" w:rsidR="00C2327E" w:rsidRDefault="00C2327E" w:rsidP="003C2651">
            <w:r>
              <w:t>5 days to 6 years</w:t>
            </w:r>
          </w:p>
        </w:tc>
      </w:tr>
      <w:tr w:rsidR="00C2327E" w14:paraId="726B9DF6" w14:textId="77777777" w:rsidTr="003C2651">
        <w:trPr>
          <w:jc w:val="center"/>
        </w:trPr>
        <w:tc>
          <w:tcPr>
            <w:tcW w:w="4106" w:type="dxa"/>
          </w:tcPr>
          <w:p w14:paraId="349ED236" w14:textId="77777777" w:rsidR="00C2327E" w:rsidRDefault="00C2327E" w:rsidP="003C2651">
            <w:r>
              <w:t>Pre-injury physical activity level, n</w:t>
            </w:r>
          </w:p>
          <w:p w14:paraId="4BF32AD2" w14:textId="77777777" w:rsidR="00C2327E" w:rsidRPr="00F45ADD" w:rsidRDefault="00C2327E" w:rsidP="003C2651">
            <w:pPr>
              <w:pStyle w:val="NormalWeb"/>
              <w:spacing w:before="0" w:beforeAutospacing="0" w:after="0" w:afterAutospacing="0"/>
              <w:ind w:left="475"/>
              <w:rPr>
                <w:rFonts w:ascii="Verdana" w:hAnsi="Verdana" w:cstheme="minorHAnsi"/>
                <w:sz w:val="22"/>
                <w:szCs w:val="22"/>
              </w:rPr>
            </w:pPr>
            <w:r w:rsidRPr="00F45ADD">
              <w:rPr>
                <w:rFonts w:ascii="Verdana" w:hAnsi="Verdana" w:cstheme="minorHAnsi"/>
                <w:color w:val="000000" w:themeColor="dark1"/>
                <w:kern w:val="24"/>
                <w:sz w:val="22"/>
                <w:szCs w:val="22"/>
                <w:lang w:val="en-US"/>
              </w:rPr>
              <w:t>Competitive</w:t>
            </w:r>
            <w:r>
              <w:rPr>
                <w:rFonts w:ascii="Verdana" w:hAnsi="Verdana" w:cstheme="minorHAnsi"/>
                <w:color w:val="000000" w:themeColor="dark1"/>
                <w:kern w:val="24"/>
                <w:sz w:val="22"/>
                <w:szCs w:val="22"/>
                <w:lang w:val="en-US"/>
              </w:rPr>
              <w:t xml:space="preserve"> </w:t>
            </w:r>
            <w:r w:rsidRPr="00F45ADD">
              <w:rPr>
                <w:rFonts w:ascii="Verdana" w:hAnsi="Verdana" w:cstheme="minorHAnsi"/>
                <w:color w:val="000000" w:themeColor="dark1"/>
                <w:kern w:val="24"/>
                <w:sz w:val="22"/>
                <w:szCs w:val="22"/>
                <w:lang w:val="en-US"/>
              </w:rPr>
              <w:t>–</w:t>
            </w:r>
            <w:r>
              <w:rPr>
                <w:rFonts w:ascii="Verdana" w:hAnsi="Verdana" w:cstheme="minorHAnsi"/>
                <w:color w:val="000000" w:themeColor="dark1"/>
                <w:kern w:val="24"/>
                <w:sz w:val="22"/>
                <w:szCs w:val="22"/>
                <w:lang w:val="en-US"/>
              </w:rPr>
              <w:t xml:space="preserve"> </w:t>
            </w:r>
            <w:r w:rsidRPr="00F45ADD">
              <w:rPr>
                <w:rFonts w:ascii="Verdana" w:hAnsi="Verdana" w:cstheme="minorHAnsi"/>
                <w:color w:val="000000" w:themeColor="dark1"/>
                <w:kern w:val="24"/>
                <w:sz w:val="22"/>
                <w:szCs w:val="22"/>
                <w:lang w:val="en-US"/>
              </w:rPr>
              <w:t>national level</w:t>
            </w:r>
          </w:p>
          <w:p w14:paraId="4ABEA5E3" w14:textId="77777777" w:rsidR="00C2327E" w:rsidRPr="00F45ADD" w:rsidRDefault="00C2327E" w:rsidP="003C2651">
            <w:pPr>
              <w:pStyle w:val="NormalWeb"/>
              <w:spacing w:before="0" w:beforeAutospacing="0" w:after="0" w:afterAutospacing="0"/>
              <w:ind w:left="475"/>
              <w:rPr>
                <w:rFonts w:ascii="Verdana" w:hAnsi="Verdana" w:cstheme="minorHAnsi"/>
                <w:sz w:val="22"/>
                <w:szCs w:val="22"/>
              </w:rPr>
            </w:pPr>
            <w:r w:rsidRPr="00F45ADD">
              <w:rPr>
                <w:rFonts w:ascii="Verdana" w:hAnsi="Verdana" w:cstheme="minorHAnsi"/>
                <w:color w:val="000000" w:themeColor="dark1"/>
                <w:kern w:val="24"/>
                <w:sz w:val="22"/>
                <w:szCs w:val="22"/>
                <w:lang w:val="en-US"/>
              </w:rPr>
              <w:t>Competitive – regional level</w:t>
            </w:r>
          </w:p>
          <w:p w14:paraId="0EEEC903" w14:textId="77777777" w:rsidR="00C2327E" w:rsidRPr="009B442C" w:rsidRDefault="00C2327E" w:rsidP="003C2651">
            <w:pPr>
              <w:pStyle w:val="NormalWeb"/>
              <w:spacing w:before="0" w:beforeAutospacing="0" w:after="0" w:afterAutospacing="0"/>
              <w:ind w:left="475"/>
              <w:rPr>
                <w:rFonts w:ascii="Verdana" w:hAnsi="Verdana" w:cstheme="minorHAnsi"/>
                <w:color w:val="000000" w:themeColor="dark1"/>
                <w:kern w:val="24"/>
                <w:sz w:val="22"/>
                <w:szCs w:val="22"/>
                <w:lang w:val="en-US"/>
              </w:rPr>
            </w:pPr>
            <w:r w:rsidRPr="00F45ADD">
              <w:rPr>
                <w:rFonts w:ascii="Verdana" w:hAnsi="Verdana" w:cstheme="minorHAnsi"/>
                <w:color w:val="000000" w:themeColor="dark1"/>
                <w:kern w:val="24"/>
                <w:sz w:val="22"/>
                <w:szCs w:val="22"/>
                <w:lang w:val="en-US"/>
              </w:rPr>
              <w:t>Recreational/Leisure</w:t>
            </w:r>
          </w:p>
        </w:tc>
        <w:tc>
          <w:tcPr>
            <w:tcW w:w="1276" w:type="dxa"/>
          </w:tcPr>
          <w:p w14:paraId="79A23FDE" w14:textId="77777777" w:rsidR="00C2327E" w:rsidRDefault="00C2327E" w:rsidP="003C2651"/>
          <w:p w14:paraId="6079284C" w14:textId="77777777" w:rsidR="00C2327E" w:rsidRDefault="00C2327E" w:rsidP="003C2651">
            <w:r>
              <w:t>1</w:t>
            </w:r>
          </w:p>
          <w:p w14:paraId="230BE72B" w14:textId="77777777" w:rsidR="00C2327E" w:rsidRDefault="00C2327E" w:rsidP="003C2651">
            <w:r>
              <w:t>2</w:t>
            </w:r>
          </w:p>
          <w:p w14:paraId="1AB02441" w14:textId="77777777" w:rsidR="00C2327E" w:rsidRDefault="00C2327E" w:rsidP="003C2651">
            <w:r>
              <w:t>2</w:t>
            </w:r>
          </w:p>
        </w:tc>
      </w:tr>
      <w:tr w:rsidR="00C2327E" w14:paraId="4270C4A4" w14:textId="77777777" w:rsidTr="003C2651">
        <w:trPr>
          <w:jc w:val="center"/>
        </w:trPr>
        <w:tc>
          <w:tcPr>
            <w:tcW w:w="4106" w:type="dxa"/>
            <w:shd w:val="clear" w:color="auto" w:fill="D6E1E7"/>
          </w:tcPr>
          <w:p w14:paraId="2597EA18" w14:textId="77777777" w:rsidR="00C2327E" w:rsidRDefault="00C2327E" w:rsidP="003C2651">
            <w:r>
              <w:t>Pre-injury physical activity frequency, n</w:t>
            </w:r>
          </w:p>
          <w:p w14:paraId="4FFC5AA2" w14:textId="77777777" w:rsidR="00C2327E" w:rsidRPr="00F45ADD" w:rsidRDefault="00C2327E" w:rsidP="003C2651">
            <w:pPr>
              <w:pStyle w:val="NormalWeb"/>
              <w:spacing w:before="0" w:beforeAutospacing="0" w:after="0" w:afterAutospacing="0"/>
              <w:ind w:left="475"/>
              <w:rPr>
                <w:rFonts w:ascii="Verdana" w:hAnsi="Verdana" w:cstheme="minorHAnsi"/>
                <w:sz w:val="22"/>
                <w:szCs w:val="22"/>
              </w:rPr>
            </w:pPr>
            <w:r w:rsidRPr="00F45ADD">
              <w:rPr>
                <w:rFonts w:ascii="Verdana" w:hAnsi="Verdana" w:cstheme="minorHAnsi"/>
                <w:color w:val="000000" w:themeColor="dark1"/>
                <w:kern w:val="24"/>
                <w:sz w:val="22"/>
                <w:szCs w:val="22"/>
                <w:lang w:val="en-US"/>
              </w:rPr>
              <w:t>2-4 times a week</w:t>
            </w:r>
          </w:p>
          <w:p w14:paraId="1F2DD05F" w14:textId="77777777" w:rsidR="00C2327E" w:rsidRPr="003D6D3A" w:rsidRDefault="00C2327E" w:rsidP="003C2651">
            <w:pPr>
              <w:pStyle w:val="NormalWeb"/>
              <w:spacing w:before="0" w:beforeAutospacing="0" w:after="0" w:afterAutospacing="0"/>
              <w:ind w:left="475"/>
              <w:rPr>
                <w:rFonts w:ascii="Verdana" w:hAnsi="Verdana" w:cstheme="minorHAnsi"/>
                <w:color w:val="000000" w:themeColor="dark1"/>
                <w:kern w:val="24"/>
                <w:sz w:val="22"/>
                <w:szCs w:val="22"/>
                <w:lang w:val="en-US"/>
              </w:rPr>
            </w:pPr>
            <w:r w:rsidRPr="00F45ADD">
              <w:rPr>
                <w:rFonts w:ascii="Verdana" w:hAnsi="Verdana" w:cstheme="minorHAnsi"/>
                <w:color w:val="000000" w:themeColor="dark1"/>
                <w:kern w:val="24"/>
                <w:sz w:val="22"/>
                <w:szCs w:val="22"/>
                <w:lang w:val="en-US"/>
              </w:rPr>
              <w:t>5-7 times a week</w:t>
            </w:r>
          </w:p>
        </w:tc>
        <w:tc>
          <w:tcPr>
            <w:tcW w:w="1276" w:type="dxa"/>
            <w:shd w:val="clear" w:color="auto" w:fill="D6E1E7"/>
          </w:tcPr>
          <w:p w14:paraId="3B9F85FB" w14:textId="77777777" w:rsidR="00C2327E" w:rsidRDefault="00C2327E" w:rsidP="003C2651"/>
          <w:p w14:paraId="71E3D43C" w14:textId="77777777" w:rsidR="00C2327E" w:rsidRDefault="00C2327E" w:rsidP="003C2651"/>
          <w:p w14:paraId="4C51EAC5" w14:textId="77777777" w:rsidR="00C2327E" w:rsidRDefault="00C2327E" w:rsidP="003C2651">
            <w:r>
              <w:t>2</w:t>
            </w:r>
          </w:p>
          <w:p w14:paraId="7DA873D6" w14:textId="77777777" w:rsidR="00C2327E" w:rsidRDefault="00C2327E" w:rsidP="003C2651">
            <w:r>
              <w:t>3</w:t>
            </w:r>
          </w:p>
        </w:tc>
      </w:tr>
      <w:tr w:rsidR="00C2327E" w14:paraId="15F9BA31" w14:textId="77777777" w:rsidTr="003C2651">
        <w:trPr>
          <w:jc w:val="center"/>
        </w:trPr>
        <w:tc>
          <w:tcPr>
            <w:tcW w:w="4106" w:type="dxa"/>
          </w:tcPr>
          <w:p w14:paraId="7B3490A1" w14:textId="77777777" w:rsidR="00C2327E" w:rsidRDefault="00C2327E" w:rsidP="003C2651">
            <w:r>
              <w:t>Employment status, n</w:t>
            </w:r>
          </w:p>
          <w:p w14:paraId="2A9D7483" w14:textId="77777777" w:rsidR="00C2327E" w:rsidRDefault="00C2327E" w:rsidP="003C2651">
            <w:pPr>
              <w:ind w:left="720"/>
            </w:pPr>
            <w:r>
              <w:t>Full time</w:t>
            </w:r>
          </w:p>
          <w:p w14:paraId="758BA160" w14:textId="77777777" w:rsidR="00C2327E" w:rsidRDefault="00C2327E" w:rsidP="003C2651">
            <w:pPr>
              <w:ind w:left="720"/>
            </w:pPr>
            <w:r>
              <w:t>Part-time</w:t>
            </w:r>
          </w:p>
          <w:p w14:paraId="08BACD46" w14:textId="77777777" w:rsidR="00C2327E" w:rsidRDefault="00C2327E" w:rsidP="003C2651">
            <w:pPr>
              <w:ind w:left="720"/>
            </w:pPr>
            <w:r>
              <w:t>Student</w:t>
            </w:r>
          </w:p>
        </w:tc>
        <w:tc>
          <w:tcPr>
            <w:tcW w:w="1276" w:type="dxa"/>
          </w:tcPr>
          <w:p w14:paraId="0161B167" w14:textId="77777777" w:rsidR="00C2327E" w:rsidRDefault="00C2327E" w:rsidP="003C2651"/>
          <w:p w14:paraId="1BDF6E06" w14:textId="77777777" w:rsidR="00C2327E" w:rsidRDefault="00C2327E" w:rsidP="003C2651">
            <w:r>
              <w:t>3</w:t>
            </w:r>
          </w:p>
          <w:p w14:paraId="658C9918" w14:textId="77777777" w:rsidR="00C2327E" w:rsidRDefault="00C2327E" w:rsidP="003C2651">
            <w:r>
              <w:t>1</w:t>
            </w:r>
          </w:p>
          <w:p w14:paraId="5DDA2CE8" w14:textId="77777777" w:rsidR="00C2327E" w:rsidRDefault="00C2327E" w:rsidP="003C2651">
            <w:r>
              <w:t>1</w:t>
            </w:r>
          </w:p>
        </w:tc>
      </w:tr>
    </w:tbl>
    <w:p w14:paraId="43988CFD" w14:textId="2C4F906C" w:rsidR="00C2327E" w:rsidRDefault="00C2327E" w:rsidP="000C5632">
      <w:pPr>
        <w:pStyle w:val="Caption"/>
      </w:pPr>
      <w:r>
        <w:t xml:space="preserve">Table </w:t>
      </w:r>
      <w:r w:rsidR="000C5632">
        <w:t>1</w:t>
      </w:r>
      <w:r>
        <w:t xml:space="preserve"> - Patient participan</w:t>
      </w:r>
      <w:r w:rsidR="000C5632">
        <w:t>t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106"/>
        <w:gridCol w:w="1276"/>
      </w:tblGrid>
      <w:tr w:rsidR="00C2327E" w14:paraId="2DA843A9" w14:textId="77777777" w:rsidTr="003C2651">
        <w:trPr>
          <w:jc w:val="center"/>
        </w:trPr>
        <w:tc>
          <w:tcPr>
            <w:tcW w:w="5382" w:type="dxa"/>
            <w:gridSpan w:val="2"/>
            <w:shd w:val="clear" w:color="auto" w:fill="9FBBC8"/>
          </w:tcPr>
          <w:p w14:paraId="4E65ACF0" w14:textId="77777777" w:rsidR="00C2327E" w:rsidRPr="003D6D3A" w:rsidRDefault="00C2327E" w:rsidP="003C2651">
            <w:pPr>
              <w:rPr>
                <w:b/>
                <w:bCs/>
              </w:rPr>
            </w:pPr>
            <w:r>
              <w:rPr>
                <w:b/>
                <w:bCs/>
              </w:rPr>
              <w:t>Physiotherapy Participants</w:t>
            </w:r>
          </w:p>
        </w:tc>
      </w:tr>
      <w:tr w:rsidR="00C2327E" w14:paraId="0BB4B9F8" w14:textId="77777777" w:rsidTr="003C2651">
        <w:trPr>
          <w:jc w:val="center"/>
        </w:trPr>
        <w:tc>
          <w:tcPr>
            <w:tcW w:w="4106" w:type="dxa"/>
            <w:shd w:val="clear" w:color="auto" w:fill="D6E1E7"/>
          </w:tcPr>
          <w:p w14:paraId="2B388762" w14:textId="77777777" w:rsidR="00C2327E" w:rsidRDefault="00C2327E" w:rsidP="003C2651">
            <w:r>
              <w:t>Agenda for change grade, n</w:t>
            </w:r>
          </w:p>
          <w:p w14:paraId="32AE7E0A" w14:textId="77777777" w:rsidR="00C2327E" w:rsidRDefault="00C2327E" w:rsidP="003C2651">
            <w:pPr>
              <w:ind w:left="720"/>
            </w:pPr>
            <w:r>
              <w:t>Band 5</w:t>
            </w:r>
          </w:p>
          <w:p w14:paraId="6B260B64" w14:textId="77777777" w:rsidR="00C2327E" w:rsidRDefault="00C2327E" w:rsidP="003C2651">
            <w:pPr>
              <w:ind w:left="720"/>
            </w:pPr>
            <w:r>
              <w:t>Band 6</w:t>
            </w:r>
          </w:p>
          <w:p w14:paraId="2D8FD94A" w14:textId="77777777" w:rsidR="00C2327E" w:rsidRDefault="00C2327E" w:rsidP="003C2651">
            <w:pPr>
              <w:ind w:left="720"/>
            </w:pPr>
            <w:r>
              <w:t>Band 7</w:t>
            </w:r>
          </w:p>
        </w:tc>
        <w:tc>
          <w:tcPr>
            <w:tcW w:w="1276" w:type="dxa"/>
            <w:shd w:val="clear" w:color="auto" w:fill="D6E1E7"/>
          </w:tcPr>
          <w:p w14:paraId="028FBD2F" w14:textId="77777777" w:rsidR="00C2327E" w:rsidRDefault="00C2327E" w:rsidP="003C2651"/>
          <w:p w14:paraId="5F596A9F" w14:textId="77777777" w:rsidR="00C2327E" w:rsidRDefault="00C2327E" w:rsidP="003C2651">
            <w:r>
              <w:t>1</w:t>
            </w:r>
          </w:p>
          <w:p w14:paraId="045C3899" w14:textId="77777777" w:rsidR="00C2327E" w:rsidRDefault="00C2327E" w:rsidP="003C2651">
            <w:r>
              <w:t>3</w:t>
            </w:r>
          </w:p>
          <w:p w14:paraId="60F40019" w14:textId="77777777" w:rsidR="00C2327E" w:rsidRDefault="00C2327E" w:rsidP="003C2651">
            <w:r>
              <w:t>1</w:t>
            </w:r>
          </w:p>
        </w:tc>
      </w:tr>
      <w:tr w:rsidR="00C2327E" w14:paraId="1AF54FBA" w14:textId="77777777" w:rsidTr="003C2651">
        <w:trPr>
          <w:jc w:val="center"/>
        </w:trPr>
        <w:tc>
          <w:tcPr>
            <w:tcW w:w="4106" w:type="dxa"/>
          </w:tcPr>
          <w:p w14:paraId="2F4F0E60" w14:textId="77777777" w:rsidR="00C2327E" w:rsidRDefault="00C2327E" w:rsidP="003C2651">
            <w:r>
              <w:t>Treating site, n</w:t>
            </w:r>
          </w:p>
          <w:p w14:paraId="06E743F5" w14:textId="77777777" w:rsidR="00C2327E" w:rsidRDefault="00C2327E" w:rsidP="003C2651">
            <w:pPr>
              <w:ind w:left="720"/>
            </w:pPr>
            <w:r>
              <w:t>FNCH</w:t>
            </w:r>
          </w:p>
          <w:p w14:paraId="7126C1A0" w14:textId="77777777" w:rsidR="00C2327E" w:rsidRDefault="00C2327E" w:rsidP="003C2651">
            <w:pPr>
              <w:ind w:left="720"/>
            </w:pPr>
            <w:r>
              <w:t>QHB</w:t>
            </w:r>
          </w:p>
        </w:tc>
        <w:tc>
          <w:tcPr>
            <w:tcW w:w="1276" w:type="dxa"/>
          </w:tcPr>
          <w:p w14:paraId="76DF1D18" w14:textId="77777777" w:rsidR="00C2327E" w:rsidRDefault="00C2327E" w:rsidP="003C2651"/>
          <w:p w14:paraId="686C193A" w14:textId="77777777" w:rsidR="00C2327E" w:rsidRDefault="00C2327E" w:rsidP="003C2651">
            <w:r>
              <w:t>3</w:t>
            </w:r>
          </w:p>
          <w:p w14:paraId="1610BB7C" w14:textId="77777777" w:rsidR="00C2327E" w:rsidRDefault="00C2327E" w:rsidP="003C2651">
            <w:r>
              <w:t>2</w:t>
            </w:r>
          </w:p>
        </w:tc>
      </w:tr>
      <w:tr w:rsidR="00C2327E" w14:paraId="3D0FF9B2" w14:textId="77777777" w:rsidTr="003C2651">
        <w:trPr>
          <w:jc w:val="center"/>
        </w:trPr>
        <w:tc>
          <w:tcPr>
            <w:tcW w:w="4106" w:type="dxa"/>
            <w:shd w:val="clear" w:color="auto" w:fill="D6E1E7"/>
          </w:tcPr>
          <w:p w14:paraId="50005794" w14:textId="77777777" w:rsidR="00C2327E" w:rsidRDefault="00C2327E" w:rsidP="003C2651">
            <w:r>
              <w:t>Number of patients treated in the trial, n</w:t>
            </w:r>
          </w:p>
          <w:p w14:paraId="382CADC5" w14:textId="77777777" w:rsidR="00C2327E" w:rsidRDefault="00C2327E" w:rsidP="003C2651">
            <w:pPr>
              <w:ind w:left="720"/>
            </w:pPr>
            <w:r>
              <w:t>1</w:t>
            </w:r>
          </w:p>
          <w:p w14:paraId="251332B6" w14:textId="77777777" w:rsidR="00C2327E" w:rsidRDefault="00C2327E" w:rsidP="003C2651">
            <w:pPr>
              <w:ind w:left="720"/>
            </w:pPr>
            <w:r>
              <w:t>2</w:t>
            </w:r>
          </w:p>
          <w:p w14:paraId="6C8D4948" w14:textId="77777777" w:rsidR="00C2327E" w:rsidRDefault="00C2327E" w:rsidP="003C2651">
            <w:pPr>
              <w:ind w:left="720"/>
            </w:pPr>
            <w:r>
              <w:t>3</w:t>
            </w:r>
          </w:p>
        </w:tc>
        <w:tc>
          <w:tcPr>
            <w:tcW w:w="1276" w:type="dxa"/>
            <w:shd w:val="clear" w:color="auto" w:fill="D6E1E7"/>
          </w:tcPr>
          <w:p w14:paraId="03412ED8" w14:textId="77777777" w:rsidR="00C2327E" w:rsidRDefault="00C2327E" w:rsidP="003C2651"/>
          <w:p w14:paraId="76AEC64B" w14:textId="77777777" w:rsidR="00C2327E" w:rsidRDefault="00C2327E" w:rsidP="003C2651"/>
          <w:p w14:paraId="29FA236F" w14:textId="77777777" w:rsidR="00C2327E" w:rsidRDefault="00C2327E" w:rsidP="003C2651">
            <w:r>
              <w:t>2</w:t>
            </w:r>
          </w:p>
          <w:p w14:paraId="7C2E3136" w14:textId="77777777" w:rsidR="00C2327E" w:rsidRDefault="00C2327E" w:rsidP="003C2651">
            <w:r>
              <w:t>1</w:t>
            </w:r>
          </w:p>
          <w:p w14:paraId="1322E74C" w14:textId="77777777" w:rsidR="00C2327E" w:rsidRDefault="00C2327E" w:rsidP="003C2651">
            <w:r>
              <w:t>2</w:t>
            </w:r>
          </w:p>
        </w:tc>
      </w:tr>
      <w:tr w:rsidR="00C2327E" w14:paraId="4BBB5E10" w14:textId="77777777" w:rsidTr="003C2651">
        <w:trPr>
          <w:jc w:val="center"/>
        </w:trPr>
        <w:tc>
          <w:tcPr>
            <w:tcW w:w="4106" w:type="dxa"/>
          </w:tcPr>
          <w:p w14:paraId="28EAE626" w14:textId="77777777" w:rsidR="00C2327E" w:rsidRDefault="00C2327E" w:rsidP="003C2651">
            <w:r>
              <w:t>Consultation length, n</w:t>
            </w:r>
          </w:p>
          <w:p w14:paraId="568C1A64" w14:textId="77777777" w:rsidR="00C2327E" w:rsidRDefault="00C2327E" w:rsidP="003C2651">
            <w:pPr>
              <w:ind w:left="720"/>
            </w:pPr>
            <w:r>
              <w:t>30 minutes</w:t>
            </w:r>
          </w:p>
          <w:p w14:paraId="57DD5F52" w14:textId="77777777" w:rsidR="00C2327E" w:rsidRDefault="00C2327E" w:rsidP="003C2651">
            <w:pPr>
              <w:ind w:left="720"/>
            </w:pPr>
            <w:r>
              <w:t>60 minutes</w:t>
            </w:r>
          </w:p>
          <w:p w14:paraId="629EA354" w14:textId="77777777" w:rsidR="00C2327E" w:rsidRDefault="00C2327E" w:rsidP="003C2651">
            <w:pPr>
              <w:ind w:left="720"/>
            </w:pPr>
            <w:r>
              <w:t>30 and 60 minutes</w:t>
            </w:r>
          </w:p>
        </w:tc>
        <w:tc>
          <w:tcPr>
            <w:tcW w:w="1276" w:type="dxa"/>
          </w:tcPr>
          <w:p w14:paraId="7AECC5D9" w14:textId="77777777" w:rsidR="00C2327E" w:rsidRDefault="00C2327E" w:rsidP="003C2651"/>
          <w:p w14:paraId="686F0B18" w14:textId="77777777" w:rsidR="00C2327E" w:rsidRDefault="00C2327E" w:rsidP="003C2651">
            <w:r>
              <w:t>3</w:t>
            </w:r>
          </w:p>
          <w:p w14:paraId="07097BE7" w14:textId="77777777" w:rsidR="00C2327E" w:rsidRDefault="00C2327E" w:rsidP="003C2651">
            <w:r>
              <w:t>1</w:t>
            </w:r>
          </w:p>
          <w:p w14:paraId="11E2FAC7" w14:textId="77777777" w:rsidR="00C2327E" w:rsidRDefault="00C2327E" w:rsidP="003C2651">
            <w:r>
              <w:t>1</w:t>
            </w:r>
          </w:p>
        </w:tc>
      </w:tr>
      <w:tr w:rsidR="00C2327E" w14:paraId="77A9C079" w14:textId="77777777" w:rsidTr="003C2651">
        <w:trPr>
          <w:jc w:val="center"/>
        </w:trPr>
        <w:tc>
          <w:tcPr>
            <w:tcW w:w="4106" w:type="dxa"/>
            <w:shd w:val="clear" w:color="auto" w:fill="D6E1E7"/>
          </w:tcPr>
          <w:p w14:paraId="6E14675F" w14:textId="77777777" w:rsidR="00C2327E" w:rsidRDefault="00C2327E" w:rsidP="003C2651">
            <w:r>
              <w:t>Consultation medium, n</w:t>
            </w:r>
          </w:p>
          <w:p w14:paraId="1FCEA65E" w14:textId="77777777" w:rsidR="00C2327E" w:rsidRDefault="00C2327E" w:rsidP="003C2651">
            <w:pPr>
              <w:ind w:left="720"/>
            </w:pPr>
            <w:r>
              <w:t>Face-to-face</w:t>
            </w:r>
          </w:p>
          <w:p w14:paraId="55D12B8E" w14:textId="77777777" w:rsidR="00C2327E" w:rsidRDefault="00C2327E" w:rsidP="003C2651">
            <w:pPr>
              <w:ind w:left="720"/>
            </w:pPr>
            <w:r>
              <w:t>Telephone call</w:t>
            </w:r>
          </w:p>
        </w:tc>
        <w:tc>
          <w:tcPr>
            <w:tcW w:w="1276" w:type="dxa"/>
            <w:shd w:val="clear" w:color="auto" w:fill="D6E1E7"/>
          </w:tcPr>
          <w:p w14:paraId="5480C465" w14:textId="77777777" w:rsidR="00C2327E" w:rsidRDefault="00C2327E" w:rsidP="003C2651"/>
          <w:p w14:paraId="6AFB406A" w14:textId="77777777" w:rsidR="00C2327E" w:rsidRDefault="00C2327E" w:rsidP="003C2651">
            <w:r>
              <w:t>3</w:t>
            </w:r>
          </w:p>
          <w:p w14:paraId="43E307A9" w14:textId="77777777" w:rsidR="00C2327E" w:rsidRDefault="00C2327E" w:rsidP="003C2651">
            <w:r>
              <w:t>1</w:t>
            </w:r>
          </w:p>
        </w:tc>
      </w:tr>
    </w:tbl>
    <w:p w14:paraId="4649D93E" w14:textId="253E7BFE" w:rsidR="00C2327E" w:rsidRDefault="00C2327E" w:rsidP="00C2327E">
      <w:pPr>
        <w:pStyle w:val="Caption"/>
      </w:pPr>
      <w:r>
        <w:t xml:space="preserve">Table </w:t>
      </w:r>
      <w:r w:rsidR="000C5632">
        <w:t>2</w:t>
      </w:r>
      <w:r>
        <w:t xml:space="preserve"> - Physiotherapist participant</w:t>
      </w:r>
      <w:r w:rsidR="000C5632">
        <w:t>s</w:t>
      </w:r>
    </w:p>
    <w:p w14:paraId="1A1FFFF5" w14:textId="77777777" w:rsidR="00C2327E" w:rsidRPr="00513E4E" w:rsidRDefault="00C2327E" w:rsidP="00C2327E">
      <w:pPr>
        <w:pStyle w:val="Caption"/>
      </w:pPr>
      <w:r>
        <w:lastRenderedPageBreak/>
        <w:t>*</w:t>
      </w:r>
      <w:r w:rsidRPr="00513E4E">
        <w:t xml:space="preserve"> </w:t>
      </w:r>
      <w:r w:rsidRPr="005E375D">
        <w:t>Band 5 – newly qualified/junior, Band 6 – senior, Band 7 – specialist</w:t>
      </w:r>
    </w:p>
    <w:p w14:paraId="58AB2B13" w14:textId="77777777" w:rsidR="00D56C59" w:rsidRDefault="00D56C59"/>
    <w:sectPr w:rsidR="00D56C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327E"/>
    <w:rsid w:val="000C5632"/>
    <w:rsid w:val="00246765"/>
    <w:rsid w:val="002B2BC4"/>
    <w:rsid w:val="003B17D2"/>
    <w:rsid w:val="004163A4"/>
    <w:rsid w:val="006335C4"/>
    <w:rsid w:val="00670CCE"/>
    <w:rsid w:val="007606C1"/>
    <w:rsid w:val="007830DE"/>
    <w:rsid w:val="007A141B"/>
    <w:rsid w:val="00874F76"/>
    <w:rsid w:val="00970BEC"/>
    <w:rsid w:val="009C1F06"/>
    <w:rsid w:val="00C00F46"/>
    <w:rsid w:val="00C2327E"/>
    <w:rsid w:val="00C30FBB"/>
    <w:rsid w:val="00C90F3C"/>
    <w:rsid w:val="00D56C59"/>
    <w:rsid w:val="00DF3440"/>
    <w:rsid w:val="00E9687A"/>
    <w:rsid w:val="00EE455E"/>
    <w:rsid w:val="00FE6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B7F156"/>
  <w15:chartTrackingRefBased/>
  <w15:docId w15:val="{0FCBD586-6F84-A34B-868A-4CCCBADE4C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Verdana" w:eastAsiaTheme="minorHAnsi" w:hAnsi="Verdana" w:cs="Times New Roman (Body CS)"/>
        <w:kern w:val="2"/>
        <w:sz w:val="22"/>
        <w:szCs w:val="22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327E"/>
    <w:pPr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C2327E"/>
    <w:pPr>
      <w:keepNext/>
      <w:keepLines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327E"/>
    <w:pPr>
      <w:keepNext/>
      <w:keepLines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327E"/>
    <w:pPr>
      <w:keepNext/>
      <w:keepLines/>
      <w:spacing w:before="160" w:after="8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327E"/>
    <w:pPr>
      <w:keepNext/>
      <w:keepLines/>
      <w:spacing w:before="80" w:after="4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327E"/>
    <w:pPr>
      <w:keepNext/>
      <w:keepLines/>
      <w:spacing w:before="80" w:after="4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327E"/>
    <w:pPr>
      <w:keepNext/>
      <w:keepLines/>
      <w:spacing w:before="4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327E"/>
    <w:pPr>
      <w:keepNext/>
      <w:keepLines/>
      <w:spacing w:before="4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327E"/>
    <w:pPr>
      <w:keepNext/>
      <w:keepLines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327E"/>
    <w:pPr>
      <w:keepNext/>
      <w:keepLines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32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32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327E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327E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327E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327E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327E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327E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327E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327E"/>
    <w:pPr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32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327E"/>
    <w:pPr>
      <w:numPr>
        <w:ilvl w:val="1"/>
      </w:numPr>
      <w:spacing w:after="160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2327E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327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232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327E"/>
    <w:pPr>
      <w:ind w:left="720"/>
      <w:contextualSpacing/>
      <w:jc w:val="left"/>
    </w:pPr>
  </w:style>
  <w:style w:type="character" w:styleId="IntenseEmphasis">
    <w:name w:val="Intense Emphasis"/>
    <w:basedOn w:val="DefaultParagraphFont"/>
    <w:uiPriority w:val="21"/>
    <w:qFormat/>
    <w:rsid w:val="00C232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32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32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327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232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2327E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232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2327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327E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2327E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52</Words>
  <Characters>869</Characters>
  <Application>Microsoft Office Word</Application>
  <DocSecurity>0</DocSecurity>
  <Lines>7</Lines>
  <Paragraphs>2</Paragraphs>
  <ScaleCrop>false</ScaleCrop>
  <Company/>
  <LinksUpToDate>false</LinksUpToDate>
  <CharactersWithSpaces>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ley Carter</dc:creator>
  <cp:keywords/>
  <dc:description/>
  <cp:lastModifiedBy>Hayley Carter</cp:lastModifiedBy>
  <cp:revision>2</cp:revision>
  <dcterms:created xsi:type="dcterms:W3CDTF">2024-10-08T17:27:00Z</dcterms:created>
  <dcterms:modified xsi:type="dcterms:W3CDTF">2024-10-14T15:54:00Z</dcterms:modified>
</cp:coreProperties>
</file>